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7407" w14:textId="77777777" w:rsidR="00E42214" w:rsidRDefault="00E42214" w:rsidP="009D40BA">
      <w:pPr>
        <w:pStyle w:val="Default"/>
        <w:rPr>
          <w:b/>
          <w:bCs/>
          <w:color w:val="auto"/>
        </w:rPr>
      </w:pPr>
      <w:r>
        <w:rPr>
          <w:b/>
          <w:bCs/>
          <w:color w:val="auto"/>
        </w:rPr>
        <w:t>S</w:t>
      </w:r>
      <w:r>
        <w:rPr>
          <w:rFonts w:hint="eastAsia"/>
          <w:b/>
          <w:bCs/>
          <w:color w:val="auto"/>
        </w:rPr>
        <w:t>u</w:t>
      </w:r>
      <w:r>
        <w:rPr>
          <w:b/>
          <w:bCs/>
          <w:color w:val="auto"/>
        </w:rPr>
        <w:t>pplement 3</w:t>
      </w:r>
    </w:p>
    <w:p w14:paraId="57350A7C" w14:textId="641579E7" w:rsidR="004C5DE0" w:rsidRPr="009D40BA" w:rsidRDefault="00D3177F" w:rsidP="009D40BA">
      <w:pPr>
        <w:pStyle w:val="Default"/>
        <w:rPr>
          <w:b/>
          <w:bCs/>
          <w:color w:val="auto"/>
        </w:rPr>
      </w:pPr>
      <w:r w:rsidRPr="00237C64">
        <w:rPr>
          <w:b/>
          <w:bCs/>
          <w:color w:val="auto"/>
        </w:rPr>
        <w:t xml:space="preserve">Chinese Children Cancer Group Acute Lymphoblastic Leukemia Study: CCCG-ALL-2015 </w:t>
      </w:r>
      <w:r w:rsidR="005E49CB" w:rsidRPr="00237C64">
        <w:rPr>
          <w:b/>
          <w:bCs/>
          <w:color w:val="auto"/>
        </w:rPr>
        <w:t>T</w:t>
      </w:r>
      <w:r w:rsidR="00F33F47" w:rsidRPr="00237C64">
        <w:rPr>
          <w:b/>
          <w:bCs/>
          <w:color w:val="auto"/>
        </w:rPr>
        <w:t xml:space="preserve">reatment </w:t>
      </w:r>
      <w:r w:rsidR="005E49CB" w:rsidRPr="00237C64">
        <w:rPr>
          <w:b/>
          <w:bCs/>
          <w:color w:val="auto"/>
        </w:rPr>
        <w:t>P</w:t>
      </w:r>
      <w:r w:rsidR="00F33F47" w:rsidRPr="00237C64">
        <w:rPr>
          <w:b/>
          <w:bCs/>
          <w:color w:val="auto"/>
        </w:rPr>
        <w:t>rotocol</w:t>
      </w:r>
    </w:p>
    <w:p w14:paraId="23BDDF6B" w14:textId="3A2AC126" w:rsidR="004C5DE0" w:rsidRDefault="004C5DE0" w:rsidP="004C5DE0">
      <w:pPr>
        <w:rPr>
          <w:rFonts w:ascii="Times New Roman" w:eastAsia="宋体" w:hAnsi="Times New Roman" w:cs="Times New Roman"/>
          <w:sz w:val="23"/>
          <w:szCs w:val="23"/>
        </w:rPr>
      </w:pPr>
      <w:r>
        <w:rPr>
          <w:rFonts w:ascii="Times New Roman" w:eastAsia="宋体" w:hAnsi="Times New Roman" w:cs="Times New Roman"/>
          <w:sz w:val="23"/>
          <w:szCs w:val="23"/>
        </w:rPr>
        <w:t xml:space="preserve">(From: </w:t>
      </w:r>
      <w:r w:rsidRPr="00F33F47">
        <w:rPr>
          <w:rFonts w:ascii="Times New Roman" w:eastAsia="宋体" w:hAnsi="Times New Roman" w:cs="Times New Roman"/>
          <w:sz w:val="23"/>
          <w:szCs w:val="23"/>
        </w:rPr>
        <w:t xml:space="preserve">Shen S, Chen X, Cai J, et al. Effect of </w:t>
      </w:r>
      <w:proofErr w:type="spellStart"/>
      <w:r w:rsidRPr="00F33F47">
        <w:rPr>
          <w:rFonts w:ascii="Times New Roman" w:eastAsia="宋体" w:hAnsi="Times New Roman" w:cs="Times New Roman"/>
          <w:sz w:val="23"/>
          <w:szCs w:val="23"/>
        </w:rPr>
        <w:t>dasatinib</w:t>
      </w:r>
      <w:proofErr w:type="spellEnd"/>
      <w:r w:rsidRPr="00F33F47">
        <w:rPr>
          <w:rFonts w:ascii="Times New Roman" w:eastAsia="宋体" w:hAnsi="Times New Roman" w:cs="Times New Roman"/>
          <w:sz w:val="23"/>
          <w:szCs w:val="23"/>
        </w:rPr>
        <w:t xml:space="preserve"> vs imatinib in the treatment of pediatric Philadelphia chromosome–positive acute lymphoblastic leukemia: a randomized clinical trial. JAMA Oncol</w:t>
      </w:r>
      <w:r w:rsidRPr="005E49CB">
        <w:rPr>
          <w:rFonts w:ascii="Times New Roman" w:eastAsia="宋体" w:hAnsi="Times New Roman" w:cs="Times New Roman"/>
          <w:sz w:val="23"/>
          <w:szCs w:val="23"/>
        </w:rPr>
        <w:t>, 2020, 6(3):358-366.</w:t>
      </w:r>
      <w:r>
        <w:rPr>
          <w:rFonts w:ascii="Times New Roman" w:eastAsia="宋体" w:hAnsi="Times New Roman" w:cs="Times New Roman"/>
          <w:sz w:val="23"/>
          <w:szCs w:val="23"/>
        </w:rPr>
        <w:t>)</w:t>
      </w:r>
    </w:p>
    <w:p w14:paraId="75998FDF" w14:textId="77777777" w:rsidR="00F33F47" w:rsidRPr="00F33F47" w:rsidRDefault="00F33F47" w:rsidP="00D3177F">
      <w:pPr>
        <w:pStyle w:val="Default"/>
        <w:rPr>
          <w:color w:val="auto"/>
          <w:sz w:val="21"/>
          <w:szCs w:val="21"/>
        </w:rPr>
      </w:pPr>
    </w:p>
    <w:p w14:paraId="1C79A337" w14:textId="23A53415" w:rsidR="003F40A1" w:rsidRDefault="003F40A1" w:rsidP="00D3177F">
      <w:pPr>
        <w:rPr>
          <w:rFonts w:ascii="Times New Roman" w:eastAsia="宋体" w:hAnsi="Times New Roman" w:cs="Times New Roman"/>
          <w:sz w:val="23"/>
          <w:szCs w:val="23"/>
        </w:rPr>
      </w:pPr>
      <w:r w:rsidRPr="003F40A1">
        <w:rPr>
          <w:rFonts w:ascii="Times New Roman" w:eastAsia="宋体" w:hAnsi="Times New Roman" w:cs="Times New Roman"/>
          <w:sz w:val="23"/>
          <w:szCs w:val="23"/>
        </w:rPr>
        <w:t>The trial protocol included phases of remission induction, consolidation and continuation/reinduction therapy</w:t>
      </w:r>
      <w:r>
        <w:rPr>
          <w:rFonts w:ascii="Times New Roman" w:eastAsia="宋体" w:hAnsi="Times New Roman" w:cs="Times New Roman"/>
          <w:sz w:val="23"/>
          <w:szCs w:val="23"/>
        </w:rPr>
        <w:t xml:space="preserve"> as follow</w:t>
      </w:r>
      <w:r w:rsidR="00AE231E">
        <w:rPr>
          <w:rFonts w:ascii="Times New Roman" w:eastAsia="宋体" w:hAnsi="Times New Roman" w:cs="Times New Roman"/>
          <w:sz w:val="23"/>
          <w:szCs w:val="23"/>
        </w:rPr>
        <w:t>s</w:t>
      </w:r>
      <w:r>
        <w:rPr>
          <w:rFonts w:ascii="Times New Roman" w:eastAsia="宋体" w:hAnsi="Times New Roman" w:cs="Times New Roman"/>
          <w:sz w:val="23"/>
          <w:szCs w:val="23"/>
        </w:rPr>
        <w:t>:</w:t>
      </w:r>
    </w:p>
    <w:p w14:paraId="0FB685BD" w14:textId="77777777" w:rsidR="005E2FCE" w:rsidRPr="00F33F47" w:rsidRDefault="005E2FCE" w:rsidP="00D3177F">
      <w:pPr>
        <w:rPr>
          <w:rFonts w:ascii="Times New Roman" w:eastAsia="宋体" w:hAnsi="Times New Roman" w:cs="Times New Roman"/>
          <w:sz w:val="23"/>
          <w:szCs w:val="23"/>
        </w:rPr>
      </w:pPr>
    </w:p>
    <w:p w14:paraId="291405A2" w14:textId="7EE460C1" w:rsidR="00A85A4E" w:rsidRPr="00F33F47" w:rsidRDefault="00FE2348" w:rsidP="00D3177F">
      <w:pPr>
        <w:rPr>
          <w:rFonts w:ascii="Times New Roman" w:hAnsi="Times New Roman" w:cs="Times New Roman"/>
        </w:rPr>
      </w:pPr>
      <w:r w:rsidRPr="00F33F47">
        <w:rPr>
          <w:rFonts w:ascii="Times New Roman" w:hAnsi="Times New Roman" w:cs="Times New Roman"/>
          <w:noProof/>
        </w:rPr>
        <w:drawing>
          <wp:inline distT="0" distB="0" distL="0" distR="0" wp14:anchorId="1A60CCFE" wp14:editId="21D74626">
            <wp:extent cx="5270500" cy="57226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C57EF" w14:textId="20C79936" w:rsidR="00A85A4E" w:rsidRPr="00F33F47" w:rsidRDefault="00FE2348" w:rsidP="00D3177F">
      <w:pPr>
        <w:rPr>
          <w:rFonts w:ascii="Times New Roman" w:hAnsi="Times New Roman" w:cs="Times New Roman"/>
        </w:rPr>
      </w:pPr>
      <w:r w:rsidRPr="00F33F4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AE7C51" wp14:editId="1227ED4F">
            <wp:extent cx="5270500" cy="15125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D7839" w14:textId="038B434F" w:rsidR="00FE2348" w:rsidRPr="00F33F47" w:rsidRDefault="00FE2348" w:rsidP="00D3177F">
      <w:pPr>
        <w:rPr>
          <w:rFonts w:ascii="Times New Roman" w:hAnsi="Times New Roman" w:cs="Times New Roman"/>
        </w:rPr>
      </w:pPr>
      <w:r w:rsidRPr="00F33F47">
        <w:rPr>
          <w:rFonts w:ascii="Times New Roman" w:hAnsi="Times New Roman" w:cs="Times New Roman"/>
          <w:noProof/>
        </w:rPr>
        <w:drawing>
          <wp:inline distT="0" distB="0" distL="0" distR="0" wp14:anchorId="171D3373" wp14:editId="009231C0">
            <wp:extent cx="5270500" cy="4533265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1D5CA" w14:textId="4B5AEDD2" w:rsidR="00FE2348" w:rsidRPr="00F33F47" w:rsidRDefault="00FE2348" w:rsidP="00D3177F">
      <w:pPr>
        <w:rPr>
          <w:rFonts w:ascii="Times New Roman" w:hAnsi="Times New Roman" w:cs="Times New Roman"/>
        </w:rPr>
      </w:pPr>
      <w:r w:rsidRPr="00F33F4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D4750B" wp14:editId="7BE2EAE9">
            <wp:extent cx="5270500" cy="3629025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270D2" w14:textId="68355BDB" w:rsidR="00FE2348" w:rsidRDefault="00FE2348" w:rsidP="00D3177F">
      <w:pPr>
        <w:rPr>
          <w:rFonts w:ascii="Times New Roman" w:hAnsi="Times New Roman" w:cs="Times New Roman"/>
        </w:rPr>
      </w:pPr>
      <w:r w:rsidRPr="00F33F47">
        <w:rPr>
          <w:rFonts w:ascii="Times New Roman" w:hAnsi="Times New Roman" w:cs="Times New Roman"/>
          <w:noProof/>
        </w:rPr>
        <w:drawing>
          <wp:inline distT="0" distB="0" distL="0" distR="0" wp14:anchorId="66D3E330" wp14:editId="6B502A02">
            <wp:extent cx="5270500" cy="471297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1C33D" w14:textId="77777777" w:rsidR="005E2FCE" w:rsidRPr="00F33F47" w:rsidRDefault="005E2FCE" w:rsidP="00D3177F">
      <w:pPr>
        <w:rPr>
          <w:rFonts w:ascii="Times New Roman" w:hAnsi="Times New Roman" w:cs="Times New Roman"/>
        </w:rPr>
      </w:pPr>
    </w:p>
    <w:sectPr w:rsidR="005E2FCE" w:rsidRPr="00F33F47" w:rsidSect="00BB55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C5"/>
    <w:rsid w:val="000016B7"/>
    <w:rsid w:val="0002278F"/>
    <w:rsid w:val="00033C04"/>
    <w:rsid w:val="00034142"/>
    <w:rsid w:val="000B15FE"/>
    <w:rsid w:val="000E1BC5"/>
    <w:rsid w:val="000F55D9"/>
    <w:rsid w:val="000F69F6"/>
    <w:rsid w:val="001062FC"/>
    <w:rsid w:val="001139C5"/>
    <w:rsid w:val="00121AC7"/>
    <w:rsid w:val="00146BEF"/>
    <w:rsid w:val="00150CA1"/>
    <w:rsid w:val="00170871"/>
    <w:rsid w:val="001714C0"/>
    <w:rsid w:val="0018437C"/>
    <w:rsid w:val="0019438F"/>
    <w:rsid w:val="001C4E9D"/>
    <w:rsid w:val="001D0571"/>
    <w:rsid w:val="001D65DB"/>
    <w:rsid w:val="00237C64"/>
    <w:rsid w:val="00260A41"/>
    <w:rsid w:val="002713B6"/>
    <w:rsid w:val="002C7079"/>
    <w:rsid w:val="002D4ED4"/>
    <w:rsid w:val="002E4546"/>
    <w:rsid w:val="002F4EB1"/>
    <w:rsid w:val="00322B4E"/>
    <w:rsid w:val="00323031"/>
    <w:rsid w:val="003C68F8"/>
    <w:rsid w:val="003D3F2D"/>
    <w:rsid w:val="003D7B47"/>
    <w:rsid w:val="003F40A1"/>
    <w:rsid w:val="00434727"/>
    <w:rsid w:val="004B7948"/>
    <w:rsid w:val="004C5DE0"/>
    <w:rsid w:val="00531669"/>
    <w:rsid w:val="0055390C"/>
    <w:rsid w:val="00555FB2"/>
    <w:rsid w:val="005B0324"/>
    <w:rsid w:val="005B7F28"/>
    <w:rsid w:val="005E2FCE"/>
    <w:rsid w:val="005E49CB"/>
    <w:rsid w:val="006130A0"/>
    <w:rsid w:val="00677610"/>
    <w:rsid w:val="00711928"/>
    <w:rsid w:val="0071572E"/>
    <w:rsid w:val="007216CC"/>
    <w:rsid w:val="0073088A"/>
    <w:rsid w:val="00752EA3"/>
    <w:rsid w:val="00773489"/>
    <w:rsid w:val="007C55B9"/>
    <w:rsid w:val="007C7B97"/>
    <w:rsid w:val="007E468A"/>
    <w:rsid w:val="008243B7"/>
    <w:rsid w:val="00870040"/>
    <w:rsid w:val="0087069F"/>
    <w:rsid w:val="00877DAD"/>
    <w:rsid w:val="00881DB6"/>
    <w:rsid w:val="0089004C"/>
    <w:rsid w:val="008A49F3"/>
    <w:rsid w:val="008F7058"/>
    <w:rsid w:val="00923691"/>
    <w:rsid w:val="00933E3E"/>
    <w:rsid w:val="00943593"/>
    <w:rsid w:val="00973624"/>
    <w:rsid w:val="009C6425"/>
    <w:rsid w:val="009D3DBE"/>
    <w:rsid w:val="009D40BA"/>
    <w:rsid w:val="00A04961"/>
    <w:rsid w:val="00A23BCC"/>
    <w:rsid w:val="00A524F3"/>
    <w:rsid w:val="00A808D6"/>
    <w:rsid w:val="00A85A4E"/>
    <w:rsid w:val="00A956D7"/>
    <w:rsid w:val="00AC16FE"/>
    <w:rsid w:val="00AE0966"/>
    <w:rsid w:val="00AE231E"/>
    <w:rsid w:val="00B2102B"/>
    <w:rsid w:val="00B22705"/>
    <w:rsid w:val="00B27754"/>
    <w:rsid w:val="00B54E32"/>
    <w:rsid w:val="00B80AC3"/>
    <w:rsid w:val="00BB554E"/>
    <w:rsid w:val="00C13F0B"/>
    <w:rsid w:val="00C544CA"/>
    <w:rsid w:val="00C87814"/>
    <w:rsid w:val="00CB4FE3"/>
    <w:rsid w:val="00CD2105"/>
    <w:rsid w:val="00CF4AB3"/>
    <w:rsid w:val="00D00169"/>
    <w:rsid w:val="00D3177F"/>
    <w:rsid w:val="00D77954"/>
    <w:rsid w:val="00DA18E7"/>
    <w:rsid w:val="00DA4096"/>
    <w:rsid w:val="00DB348E"/>
    <w:rsid w:val="00DD75C7"/>
    <w:rsid w:val="00E32A00"/>
    <w:rsid w:val="00E42214"/>
    <w:rsid w:val="00F17A5E"/>
    <w:rsid w:val="00F33F47"/>
    <w:rsid w:val="00F347EA"/>
    <w:rsid w:val="00F55AD8"/>
    <w:rsid w:val="00FA4EFF"/>
    <w:rsid w:val="00FE2348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E8D3"/>
  <w15:chartTrackingRefBased/>
  <w15:docId w15:val="{F79FE2E8-D328-D347-ACC2-87CE7DEA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317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3</Pages>
  <Words>61</Words>
  <Characters>410</Characters>
  <Application>Microsoft Office Word</Application>
  <DocSecurity>0</DocSecurity>
  <Lines>15</Lines>
  <Paragraphs>3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 user</cp:lastModifiedBy>
  <cp:revision>17</cp:revision>
  <dcterms:created xsi:type="dcterms:W3CDTF">2022-05-09T08:16:00Z</dcterms:created>
  <dcterms:modified xsi:type="dcterms:W3CDTF">2023-04-2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3d8fd5c3ade5062259377dfa608903a85a0f91537e6b64961609dcbc2b1b4</vt:lpwstr>
  </property>
</Properties>
</file>